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  <w:t xml:space="preserve">Supplementary Table 1.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  <w:t>The detailed dose and usage of drugs in neoadjuvant regimens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 w:bidi="ar-SA"/>
        </w:rPr>
        <w:t>.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1546"/>
        <w:gridCol w:w="2152"/>
        <w:gridCol w:w="2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Drugs</w:t>
            </w:r>
          </w:p>
        </w:tc>
        <w:tc>
          <w:tcPr>
            <w:tcW w:w="12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Dose</w:t>
            </w:r>
          </w:p>
        </w:tc>
        <w:tc>
          <w:tcPr>
            <w:tcW w:w="13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Us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D-1 inhibitors</w:t>
            </w:r>
          </w:p>
        </w:tc>
        <w:tc>
          <w:tcPr>
            <w:tcW w:w="9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amrelizumab</w:t>
            </w:r>
          </w:p>
        </w:tc>
        <w:tc>
          <w:tcPr>
            <w:tcW w:w="12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00 mg</w:t>
            </w:r>
          </w:p>
        </w:tc>
        <w:tc>
          <w:tcPr>
            <w:tcW w:w="13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embrolizumab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0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intilimab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0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islelizumab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0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Toripalimab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4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enpulimab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0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ivolumab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36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aclitaxel-based dru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aclitaxel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175 mg/m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Nab-paclitaxel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240 mg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Docetaxel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75 mg/m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latinum-bas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dru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arboplatin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n area under the curve of 5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isplatin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50 mg/m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luoropyrimidine-base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drugs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apecitabine</w:t>
            </w:r>
          </w:p>
        </w:tc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1125 mg/m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 to 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7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9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1</w:t>
            </w:r>
          </w:p>
        </w:tc>
        <w:tc>
          <w:tcPr>
            <w:tcW w:w="12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t a dose of 40 mg/m2</w:t>
            </w:r>
          </w:p>
        </w:tc>
        <w:tc>
          <w:tcPr>
            <w:tcW w:w="13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Every 3 weeks on day 1 to 14</w:t>
            </w:r>
          </w:p>
        </w:tc>
      </w:tr>
    </w:tbl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Supplementary Table 2.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ummary of treatment failure pattern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.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806"/>
        <w:gridCol w:w="1938"/>
        <w:gridCol w:w="2650"/>
        <w:gridCol w:w="1181"/>
        <w:gridCol w:w="2647"/>
        <w:gridCol w:w="1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Failure patterns</w:t>
            </w:r>
          </w:p>
        </w:tc>
        <w:tc>
          <w:tcPr>
            <w:tcW w:w="64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Short-interval group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(n=91)</w:t>
            </w:r>
          </w:p>
        </w:tc>
        <w:tc>
          <w:tcPr>
            <w:tcW w:w="69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Long-interval group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(n=61)</w:t>
            </w:r>
          </w:p>
        </w:tc>
        <w:tc>
          <w:tcPr>
            <w:tcW w:w="137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Before adjust</w:t>
            </w:r>
          </w:p>
        </w:tc>
        <w:tc>
          <w:tcPr>
            <w:tcW w:w="1393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After adjust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47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69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4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OR (95%CI)</w:t>
            </w:r>
          </w:p>
        </w:tc>
        <w:tc>
          <w:tcPr>
            <w:tcW w:w="423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value</w:t>
            </w:r>
          </w:p>
        </w:tc>
        <w:tc>
          <w:tcPr>
            <w:tcW w:w="94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OR (95%CI)</w:t>
            </w:r>
          </w:p>
        </w:tc>
        <w:tc>
          <w:tcPr>
            <w:tcW w:w="44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Regional/local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2 (2.20%)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4 (6.56%)</w:t>
            </w:r>
          </w:p>
        </w:tc>
        <w:tc>
          <w:tcPr>
            <w:tcW w:w="9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3.123 (0.703-16.710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219</w:t>
            </w:r>
          </w:p>
        </w:tc>
        <w:tc>
          <w:tcPr>
            <w:tcW w:w="9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4.016 (0.469-34.414)</w:t>
            </w:r>
          </w:p>
        </w:tc>
        <w:tc>
          <w:tcPr>
            <w:tcW w:w="4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istan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5 (5.49%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6 (9.84%)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876 (0.514-5.730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35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686 (0.343-8.292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5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oth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2 (2.20%)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 (1.64%)</w:t>
            </w:r>
          </w:p>
        </w:tc>
        <w:tc>
          <w:tcPr>
            <w:tcW w:w="94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742 (0.050-6.500)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1.000</w:t>
            </w:r>
          </w:p>
        </w:tc>
        <w:tc>
          <w:tcPr>
            <w:tcW w:w="9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403 (0.010-16.548)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0.632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*The multivariate logistic regression model adjusted </w:t>
      </w:r>
      <w:r>
        <w:rPr>
          <w:rFonts w:hint="default" w:ascii="Times New Roman" w:hAnsi="Times New Roman" w:cs="Times New Roman"/>
          <w:sz w:val="24"/>
          <w:szCs w:val="24"/>
        </w:rPr>
        <w:t>age, sex,</w:t>
      </w:r>
      <w:r>
        <w:rPr>
          <w:rFonts w:hint="default" w:ascii="Times New Roman" w:hAnsi="Times New Roman" w:cs="Times New Roman"/>
          <w:lang w:val="en-US" w:eastAsia="zh-CN"/>
        </w:rPr>
        <w:t xml:space="preserve"> tumor location, differentiation, smoking history, alcohol consumption history, ECOG performance status, clinical T stage, clinical N stage, clinical TNM stage, cycles of neoadjuvant treatment and the regimen of chemotherapy.</w:t>
      </w:r>
    </w:p>
    <w:p>
      <w:pPr>
        <w:keepNext w:val="0"/>
        <w:keepLines w:val="0"/>
        <w:pageBreakBefore w:val="0"/>
        <w:widowControl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166360" cy="1459865"/>
            <wp:effectExtent l="0" t="0" r="5715" b="6985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14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Figure 1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he regimen of neoadjuvant treatmen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) The regimen of PD-1 inhibitors in the total cohort. b) The regimen of chemotherapy in the total cohort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2MDUzNjg4ZTI0OTVlMjY5NzE3YmRhY2U4ZTFlMjUifQ=="/>
  </w:docVars>
  <w:rsids>
    <w:rsidRoot w:val="3A2E7685"/>
    <w:rsid w:val="06DE10F9"/>
    <w:rsid w:val="095949CE"/>
    <w:rsid w:val="0BBF6171"/>
    <w:rsid w:val="3A2E7685"/>
    <w:rsid w:val="56F226D9"/>
    <w:rsid w:val="59E452B4"/>
    <w:rsid w:val="77EF6453"/>
    <w:rsid w:val="79A8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01:00:00Z</dcterms:created>
  <dc:creator>张晓敏</dc:creator>
  <cp:lastModifiedBy>张晓敏</cp:lastModifiedBy>
  <dcterms:modified xsi:type="dcterms:W3CDTF">2024-04-24T12:4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7236CAA43A94EDEB528BADD89EE47D3_11</vt:lpwstr>
  </property>
</Properties>
</file>